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3DAD8" w14:textId="77777777" w:rsidR="0016114D" w:rsidRDefault="0016114D" w:rsidP="0016114D">
      <w:pPr>
        <w:pStyle w:val="Heading3"/>
      </w:pPr>
      <w:r w:rsidRPr="003E6198">
        <w:t>The Scottish soldiers from the Battle of Dunbar 1650: a prosopographical approach to a skeletal assemblage</w:t>
      </w:r>
      <w:r>
        <w:t xml:space="preserve"> </w:t>
      </w:r>
    </w:p>
    <w:p w14:paraId="47CF4D89" w14:textId="0879759C" w:rsidR="0016114D" w:rsidRDefault="0016114D" w:rsidP="0016114D">
      <w:pPr>
        <w:pStyle w:val="Heading3"/>
      </w:pPr>
      <w:r>
        <w:t>S</w:t>
      </w:r>
      <w:r w:rsidR="001A4FEB">
        <w:t>1</w:t>
      </w:r>
      <w:r>
        <w:t xml:space="preserve"> Table: Strontium</w:t>
      </w:r>
      <w:r w:rsidR="00213DE6">
        <w:t>,</w:t>
      </w:r>
      <w:r>
        <w:t xml:space="preserve"> oxygen </w:t>
      </w:r>
      <w:r w:rsidR="00213DE6">
        <w:t xml:space="preserve">and lead </w:t>
      </w:r>
      <w:r>
        <w:t>isotope results</w:t>
      </w:r>
    </w:p>
    <w:p w14:paraId="6ED5CEF7" w14:textId="0212210E" w:rsidR="00213DE6" w:rsidRPr="00213DE6" w:rsidRDefault="00213DE6" w:rsidP="00213DE6">
      <w:r>
        <w:t xml:space="preserve">Strontium, oxygen and lead isotope data on M2 previously appeared in </w:t>
      </w:r>
      <w:r>
        <w:fldChar w:fldCharType="begin"/>
      </w:r>
      <w:r>
        <w:instrText xml:space="preserve"> ADDIN EN.CITE &lt;EndNote&gt;&lt;Cite&gt;&lt;Author&gt;Millard&lt;/Author&gt;&lt;Year&gt;2015&lt;/Year&gt;&lt;RecNum&gt;9780&lt;/RecNum&gt;&lt;DisplayText&gt;[1]&lt;/DisplayText&gt;&lt;record&gt;&lt;rec-number&gt;9780&lt;/rec-number&gt;&lt;foreign-keys&gt;&lt;key app="EN" db-id="zeedf5xs9efpsueeadup5ps602e02aextvax" timestamp="1483956123"&gt;9780&lt;/key&gt;&lt;/foreign-keys&gt;&lt;ref-type name="Report"&gt;27&lt;/ref-type&gt;&lt;contributors&gt;&lt;authors&gt;&lt;author&gt;Millard, A R&lt;/author&gt;&lt;/authors&gt;&lt;/contributors&gt;&lt;titles&gt;&lt;title&gt;Palace Green Library excavations 2013 (PGL13): Isotopic studies&lt;/title&gt;&lt;/titles&gt;&lt;dates&gt;&lt;year&gt;2015&lt;/year&gt;&lt;/dates&gt;&lt;pub-location&gt;Durham&lt;/pub-location&gt;&lt;publisher&gt;Durham University&lt;/publisher&gt;&lt;urls&gt;&lt;related-urls&gt;&lt;url&gt;https://www.dur.ac.uk/resources/archaeology/pdfs/PGL13_Isotopes_Report.pdf&lt;/url&gt;&lt;/related-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and these and strontium isotope ratios for M1 and M3 were plotted with a preliminary analysis in </w:t>
      </w:r>
      <w:r>
        <w:fldChar w:fldCharType="begin"/>
      </w:r>
      <w:r>
        <w:instrText xml:space="preserve"> ADDIN EN.CITE &lt;EndNote&gt;&lt;Cite&gt;&lt;Author&gt;Gerrard&lt;/Author&gt;&lt;Year&gt;2018&lt;/Year&gt;&lt;RecNum&gt;10734&lt;/RecNum&gt;&lt;DisplayText&gt;[2]&lt;/DisplayText&gt;&lt;record&gt;&lt;rec-number&gt;10734&lt;/rec-number&gt;&lt;foreign-keys&gt;&lt;key app="EN" db-id="zeedf5xs9efpsueeadup5ps602e02aextvax" timestamp="1521028674"&gt;10734&lt;/key&gt;&lt;/foreign-keys&gt;&lt;ref-type name="Book"&gt;6&lt;/ref-type&gt;&lt;contributors&gt;&lt;authors&gt;&lt;author&gt;Gerrard, C &lt;/author&gt;&lt;author&gt;Graves,  P&lt;/author&gt;&lt;author&gt;Millard, A&lt;/author&gt;&lt;author&gt;Annis, R&lt;/author&gt;&lt;author&gt;Caffell, A&lt;/author&gt;&lt;/authors&gt;&lt;/contributors&gt;&lt;titles&gt;&lt;title&gt;Lost Lives, New Voices: Unlocking the stories of the Scottish Soldiers from the Battle of Dunbar 1650&lt;/title&gt;&lt;/titles&gt;&lt;dates&gt;&lt;year&gt;2018&lt;/year&gt;&lt;/dates&gt;&lt;pub-location&gt;Oxford&lt;/pub-location&gt;&lt;publisher&gt;Oxbow&lt;/publisher&gt;&lt;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>.</w:t>
      </w:r>
    </w:p>
    <w:p w14:paraId="63E5704E" w14:textId="22CAD47E" w:rsidR="00213DE6" w:rsidRPr="00213DE6" w:rsidRDefault="00213DE6" w:rsidP="00213DE6">
      <w:pPr>
        <w:pStyle w:val="Heading3"/>
      </w:pPr>
      <w:r>
        <w:t>(a) Strontium and oxygen isotop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0"/>
        <w:gridCol w:w="675"/>
        <w:gridCol w:w="901"/>
        <w:gridCol w:w="901"/>
        <w:gridCol w:w="850"/>
        <w:gridCol w:w="850"/>
        <w:gridCol w:w="675"/>
        <w:gridCol w:w="901"/>
        <w:gridCol w:w="901"/>
        <w:gridCol w:w="850"/>
        <w:gridCol w:w="850"/>
        <w:gridCol w:w="675"/>
        <w:gridCol w:w="901"/>
        <w:gridCol w:w="901"/>
        <w:gridCol w:w="850"/>
        <w:gridCol w:w="850"/>
      </w:tblGrid>
      <w:tr w:rsidR="0016114D" w:rsidRPr="00125CD2" w14:paraId="500771F5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E5C07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81E3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M1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B95C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M2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B45F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M3</w:t>
            </w:r>
          </w:p>
        </w:tc>
      </w:tr>
      <w:tr w:rsidR="0016114D" w:rsidRPr="00125CD2" w14:paraId="5351986A" w14:textId="77777777" w:rsidTr="00001AC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AEDA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FBBC8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o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3D8A6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7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/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6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B2ED8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± 2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10CCE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P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09E2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DW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91524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o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CF19A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7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/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6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D6D9A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± 2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25975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P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E8CEE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DW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185D7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o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85ADB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7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/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vertAlign w:val="superscript"/>
                <w:lang w:eastAsia="en-GB"/>
              </w:rPr>
              <w:t>86</w:t>
            </w:r>
            <w:r w:rsidRPr="00125CD2">
              <w:rPr>
                <w:rFonts w:ascii="Calibri" w:eastAsia="Times New Roman" w:hAnsi="Calibri" w:cs="Calibri"/>
                <w:b/>
                <w:bCs/>
                <w:sz w:val="18"/>
                <w:szCs w:val="20"/>
                <w:lang w:eastAsia="en-GB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23D8E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GB"/>
              </w:rPr>
              <w:t>± 2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03AB0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P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646D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δ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18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O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GB"/>
              </w:rPr>
              <w:t>DW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br/>
              <w:t>VSMOW</w:t>
            </w:r>
          </w:p>
        </w:tc>
      </w:tr>
      <w:tr w:rsidR="0016114D" w:rsidRPr="00125CD2" w14:paraId="6184D62D" w14:textId="77777777" w:rsidTr="00001AC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0D25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132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5A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5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1C5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7B6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59A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F6F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82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7A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A6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F92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FB4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A9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440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25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23F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91</w:t>
            </w:r>
          </w:p>
        </w:tc>
      </w:tr>
      <w:tr w:rsidR="0016114D" w:rsidRPr="00125CD2" w14:paraId="6351B838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5F54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F155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F3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34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EE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20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5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5C7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7F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BF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C3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7F2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E63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495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B6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27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422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84</w:t>
            </w:r>
          </w:p>
        </w:tc>
      </w:tr>
      <w:tr w:rsidR="0016114D" w:rsidRPr="00125CD2" w14:paraId="112E3453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2551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0A0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38B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AB7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49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CDB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1E8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C9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035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10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7F4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9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F62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4ED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15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A6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2EE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9.27</w:t>
            </w:r>
          </w:p>
        </w:tc>
      </w:tr>
      <w:tr w:rsidR="0016114D" w:rsidRPr="00125CD2" w14:paraId="4E880762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0BAD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62E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D6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14B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BE3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1DC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F318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6D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08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DC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858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D19A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0B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FB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7B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82F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55</w:t>
            </w:r>
          </w:p>
        </w:tc>
      </w:tr>
      <w:tr w:rsidR="0016114D" w:rsidRPr="00125CD2" w14:paraId="15E9B614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9A5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01F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15A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33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B6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42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5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42FF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2E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04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728C" w14:textId="77777777" w:rsidR="0016114D" w:rsidRPr="00125CD2" w:rsidRDefault="0016114D" w:rsidP="00001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4AA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34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1C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8B5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8DE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64</w:t>
            </w:r>
          </w:p>
        </w:tc>
      </w:tr>
      <w:tr w:rsidR="0016114D" w:rsidRPr="00125CD2" w14:paraId="36ACB1AA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EAF7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D6E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DCA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64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EF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362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0DD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5A1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892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FD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F2EA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5DB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D2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57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09D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5B9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68</w:t>
            </w:r>
          </w:p>
        </w:tc>
      </w:tr>
      <w:tr w:rsidR="0016114D" w:rsidRPr="00125CD2" w14:paraId="3CC6EF7A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8494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FA0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6E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BAC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69A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3FA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3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D6B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EFB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244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D9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5C4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7CE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CC8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64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B7C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2DE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68</w:t>
            </w:r>
          </w:p>
        </w:tc>
      </w:tr>
      <w:tr w:rsidR="0016114D" w:rsidRPr="00125CD2" w14:paraId="0D7D9D33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FF20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65D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528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88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7F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9E4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E32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64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42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1D3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5B5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812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59E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386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D9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918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7.38</w:t>
            </w:r>
          </w:p>
        </w:tc>
      </w:tr>
      <w:tr w:rsidR="0016114D" w:rsidRPr="00125CD2" w14:paraId="2A7000DD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723D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574A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68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75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64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57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4E3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58D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0C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E9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08C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7.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137B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2C3A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F0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7E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04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56</w:t>
            </w:r>
          </w:p>
        </w:tc>
      </w:tr>
      <w:tr w:rsidR="0016114D" w:rsidRPr="00125CD2" w14:paraId="5AF8BA54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DC2E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8589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4C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898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43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AE8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9C2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3B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DF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EFA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C0A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11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4A3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5FF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E1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5A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9C5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9.03</w:t>
            </w:r>
          </w:p>
        </w:tc>
      </w:tr>
      <w:tr w:rsidR="0016114D" w:rsidRPr="00125CD2" w14:paraId="5F4C6830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1876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2895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B11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B3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5E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F08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3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1617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489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2B9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0D7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E253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3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30F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62C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A0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1CF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E18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87</w:t>
            </w:r>
          </w:p>
        </w:tc>
      </w:tr>
      <w:tr w:rsidR="0066619E" w:rsidRPr="00125CD2" w14:paraId="75482F61" w14:textId="77777777" w:rsidTr="006661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D959" w14:textId="77777777" w:rsidR="0066619E" w:rsidRPr="00125CD2" w:rsidRDefault="0066619E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lastRenderedPageBreak/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7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F1FD" w14:textId="77777777" w:rsidR="0066619E" w:rsidRPr="00125CD2" w:rsidRDefault="0066619E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BC3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469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818E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DD29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8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6B0" w14:textId="77777777" w:rsidR="0066619E" w:rsidRPr="00125CD2" w:rsidRDefault="0066619E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201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1B3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58DA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8187" w14:textId="77777777" w:rsidR="0066619E" w:rsidRPr="00125CD2" w:rsidRDefault="0066619E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10.28</w:t>
            </w:r>
          </w:p>
        </w:tc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0C2E" w14:textId="77777777" w:rsidR="0066619E" w:rsidRPr="00125CD2" w:rsidRDefault="0066619E" w:rsidP="0066619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o M3 available</w:t>
            </w:r>
          </w:p>
        </w:tc>
      </w:tr>
      <w:tr w:rsidR="0016114D" w:rsidRPr="00125CD2" w14:paraId="69A7BD53" w14:textId="77777777" w:rsidTr="00001AC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0F1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k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7C2F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0C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756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74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950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5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E2B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52D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0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2BF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1A74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B1A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4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185" w14:textId="77777777" w:rsidR="0016114D" w:rsidRPr="00125CD2" w:rsidRDefault="0016114D" w:rsidP="00001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A97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1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370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EB2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28CB" w14:textId="77777777" w:rsidR="0016114D" w:rsidRPr="00125CD2" w:rsidRDefault="0016114D" w:rsidP="00001A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125CD2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-6.64</w:t>
            </w:r>
          </w:p>
        </w:tc>
      </w:tr>
    </w:tbl>
    <w:p w14:paraId="6317013A" w14:textId="77777777" w:rsidR="0016114D" w:rsidRDefault="0016114D" w:rsidP="0016114D"/>
    <w:p w14:paraId="0496F361" w14:textId="7F0AD25D" w:rsidR="0016114D" w:rsidRDefault="0016114D" w:rsidP="0016114D">
      <w:pPr>
        <w:rPr>
          <w:rFonts w:cs="Arial"/>
        </w:rPr>
      </w:pPr>
      <w:r w:rsidRPr="00125CD2">
        <w:rPr>
          <w:rFonts w:cs="Arial"/>
        </w:rPr>
        <w:t xml:space="preserve">Drinking water values calculated from </w:t>
      </w:r>
      <w:r w:rsidRPr="00125CD2">
        <w:rPr>
          <w:rFonts w:cs="Arial"/>
          <w:sz w:val="22"/>
        </w:rPr>
        <w:t>δ</w:t>
      </w:r>
      <w:r w:rsidRPr="00125CD2">
        <w:rPr>
          <w:rFonts w:cs="Arial"/>
          <w:sz w:val="22"/>
          <w:vertAlign w:val="superscript"/>
        </w:rPr>
        <w:t>18</w:t>
      </w:r>
      <w:r w:rsidRPr="00125CD2">
        <w:rPr>
          <w:rFonts w:cs="Arial"/>
          <w:sz w:val="22"/>
        </w:rPr>
        <w:t>O</w:t>
      </w:r>
      <w:r w:rsidRPr="00125CD2">
        <w:rPr>
          <w:rFonts w:cs="Arial"/>
          <w:vertAlign w:val="subscript"/>
        </w:rPr>
        <w:t>P</w:t>
      </w:r>
      <w:r w:rsidRPr="00125CD2">
        <w:rPr>
          <w:rFonts w:cs="Arial"/>
        </w:rPr>
        <w:t xml:space="preserve"> using </w:t>
      </w:r>
      <w:r>
        <w:rPr>
          <w:rFonts w:cs="Arial"/>
        </w:rPr>
        <w:t xml:space="preserve">equation 6 </w:t>
      </w:r>
      <w:r w:rsidRPr="00EA58A6">
        <w:rPr>
          <w:rFonts w:cs="Arial"/>
        </w:rPr>
        <w:t xml:space="preserve">of Daux et al. </w:t>
      </w:r>
      <w:r>
        <w:rPr>
          <w:rFonts w:cs="Arial"/>
        </w:rPr>
        <w:fldChar w:fldCharType="begin"/>
      </w:r>
      <w:r w:rsidR="00213DE6">
        <w:rPr>
          <w:rFonts w:cs="Arial"/>
        </w:rPr>
        <w:instrText xml:space="preserve"> ADDIN EN.CITE &lt;EndNote&gt;&lt;Cite&gt;&lt;Author&gt;Daux&lt;/Author&gt;&lt;Year&gt;2008&lt;/Year&gt;&lt;RecNum&gt;4188&lt;/RecNum&gt;&lt;DisplayText&gt;[3]&lt;/DisplayText&gt;&lt;record&gt;&lt;rec-number&gt;4188&lt;/rec-number&gt;&lt;foreign-keys&gt;&lt;key app="EN" db-id="zeedf5xs9efpsueeadup5ps602e02aextvax" timestamp="0"&gt;4188&lt;/key&gt;&lt;/foreign-keys&gt;&lt;ref-type name="Journal Article"&gt;17&lt;/ref-type&gt;&lt;contributors&gt;&lt;authors&gt;&lt;author&gt;Daux, Valérie&lt;/author&gt;&lt;author&gt;Lécuyer, Christophe&lt;/author&gt;&lt;author&gt;Héran, Marie-Anne&lt;/author&gt;&lt;author&gt;Amiot, Romain&lt;/author&gt;&lt;author&gt;Simon, Laurent&lt;/author&gt;&lt;author&gt;Fourel, François&lt;/author&gt;&lt;author&gt;Martineau, François&lt;/author&gt;&lt;author&gt;Lynnerup, Niels&lt;/author&gt;&lt;author&gt;Reychler, Hervé&lt;/author&gt;&lt;author&gt;Escarguel, Gilles&lt;/author&gt;&lt;/authors&gt;&lt;/contributors&gt;&lt;titles&gt;&lt;title&gt;Oxygen isotope fractionation between human phosphate and water revisited&lt;/title&gt;&lt;secondary-title&gt;Journal of Human Evolution&lt;/secondary-title&gt;&lt;/titles&gt;&lt;periodical&gt;&lt;full-title&gt;Journal of Human Evolution&lt;/full-title&gt;&lt;/periodical&gt;&lt;pages&gt;1138-1147&lt;/pages&gt;&lt;volume&gt;55&lt;/volume&gt;&lt;number&gt;6&lt;/number&gt;&lt;keywords&gt;&lt;keyword&gt;Fractionation&lt;/keyword&gt;&lt;keyword&gt;equation&lt;/keyword&gt;&lt;keyword&gt;Homo&lt;/keyword&gt;&lt;keyword&gt;sapiens&lt;/keyword&gt;&lt;keyword&gt;Tooth&lt;/keyword&gt;&lt;keyword&gt;enamel&lt;/keyword&gt;&lt;keyword&gt;Climate&lt;/keyword&gt;&lt;/keywords&gt;&lt;dates&gt;&lt;year&gt;2008&lt;/year&gt;&lt;/dates&gt;&lt;urls&gt;&lt;related-urls&gt;&lt;url&gt;http://www.sciencedirect.com/science/article/B6WJS-4T8H377-2/2/d402b3c669c1cd21c3fcf8f881ce8c50&lt;/url&gt;&lt;/related-urls&gt;&lt;/urls&gt;&lt;/record&gt;&lt;/Cite&gt;&lt;/EndNote&gt;</w:instrText>
      </w:r>
      <w:r>
        <w:rPr>
          <w:rFonts w:cs="Arial"/>
        </w:rPr>
        <w:fldChar w:fldCharType="separate"/>
      </w:r>
      <w:r w:rsidR="00213DE6">
        <w:rPr>
          <w:rFonts w:cs="Arial"/>
          <w:noProof/>
        </w:rPr>
        <w:t>[3]</w:t>
      </w:r>
      <w:r>
        <w:rPr>
          <w:rFonts w:cs="Arial"/>
        </w:rPr>
        <w:fldChar w:fldCharType="end"/>
      </w:r>
    </w:p>
    <w:p w14:paraId="0597424F" w14:textId="4CA3CA42" w:rsidR="00213DE6" w:rsidRDefault="00213DE6" w:rsidP="00213DE6">
      <w:pPr>
        <w:pStyle w:val="Heading3"/>
      </w:pPr>
      <w:r>
        <w:t>(b) Lead isotope ratios measured on M2</w:t>
      </w:r>
    </w:p>
    <w:tbl>
      <w:tblPr>
        <w:tblW w:w="12651" w:type="dxa"/>
        <w:tblLook w:val="04A0" w:firstRow="1" w:lastRow="0" w:firstColumn="1" w:lastColumn="0" w:noHBand="0" w:noVBand="1"/>
      </w:tblPr>
      <w:tblGrid>
        <w:gridCol w:w="1213"/>
        <w:gridCol w:w="1018"/>
        <w:gridCol w:w="1207"/>
        <w:gridCol w:w="1016"/>
        <w:gridCol w:w="1207"/>
        <w:gridCol w:w="875"/>
        <w:gridCol w:w="1207"/>
        <w:gridCol w:w="875"/>
        <w:gridCol w:w="1207"/>
        <w:gridCol w:w="977"/>
        <w:gridCol w:w="1207"/>
        <w:gridCol w:w="977"/>
      </w:tblGrid>
      <w:tr w:rsidR="00213DE6" w:rsidRPr="00213DE6" w14:paraId="7F7CC897" w14:textId="77777777" w:rsidTr="00213DE6">
        <w:trPr>
          <w:trHeight w:val="32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112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kelet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DF3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pp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C10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6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4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5D1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173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7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4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B37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AA9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8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4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AFE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1D5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7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6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661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CE1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8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/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206</w:t>
            </w: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B3A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SE</w:t>
            </w:r>
          </w:p>
        </w:tc>
      </w:tr>
      <w:tr w:rsidR="00213DE6" w:rsidRPr="00213DE6" w14:paraId="32499BB2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337A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B71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C1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52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704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6CC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25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E6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88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31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5D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62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67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2C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F7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27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39A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04</w:t>
            </w:r>
          </w:p>
        </w:tc>
      </w:tr>
      <w:tr w:rsidR="00213DE6" w:rsidRPr="00213DE6" w14:paraId="7417B7CD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D25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A58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7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9D01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centration too low to meas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3CE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3A6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1E4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8AC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E50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868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35A" w14:textId="77777777" w:rsidR="00213DE6" w:rsidRPr="00213DE6" w:rsidRDefault="00213DE6" w:rsidP="002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3DE6" w:rsidRPr="00213DE6" w14:paraId="63998916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7F2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E26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C7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42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18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DF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24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BDD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6CF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2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E3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6B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71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CF4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52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33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D7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91</w:t>
            </w:r>
          </w:p>
        </w:tc>
      </w:tr>
      <w:tr w:rsidR="00213DE6" w:rsidRPr="00213DE6" w14:paraId="4AA4149F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450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A16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A3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25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B2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14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23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EAD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79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1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18F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F7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7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AF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D0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49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803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91</w:t>
            </w:r>
          </w:p>
        </w:tc>
      </w:tr>
      <w:tr w:rsidR="00213DE6" w:rsidRPr="00213DE6" w14:paraId="4D28D46A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76A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8435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FA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81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80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93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86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D4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B4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2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77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1C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26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C3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482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04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97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88</w:t>
            </w:r>
          </w:p>
        </w:tc>
      </w:tr>
      <w:tr w:rsidR="00213DE6" w:rsidRPr="00213DE6" w14:paraId="499E8EB7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A77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68C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EF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98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0B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92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16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BC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5C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7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C5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031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87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C5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A2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5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D0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92</w:t>
            </w:r>
          </w:p>
        </w:tc>
      </w:tr>
      <w:tr w:rsidR="00213DE6" w:rsidRPr="00213DE6" w14:paraId="2DC517B3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5A6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2F9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2F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84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72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BE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1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21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88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5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FE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B2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91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65B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BD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62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EB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90</w:t>
            </w:r>
          </w:p>
        </w:tc>
      </w:tr>
      <w:tr w:rsidR="00213DE6" w:rsidRPr="00213DE6" w14:paraId="1FC0D949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C5D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0C8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26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59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B87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65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09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4D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5B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6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85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1A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56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899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8A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84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BE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98</w:t>
            </w:r>
          </w:p>
        </w:tc>
      </w:tr>
      <w:tr w:rsidR="00213DE6" w:rsidRPr="00213DE6" w14:paraId="3ABAAF21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9DB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6336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17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81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E3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9F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13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AF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5B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5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0F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EC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9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2A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D3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63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59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84</w:t>
            </w:r>
          </w:p>
        </w:tc>
      </w:tr>
      <w:tr w:rsidR="00213DE6" w:rsidRPr="00213DE6" w14:paraId="7C54B0DE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FF4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AC0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9B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04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8C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44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16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AD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D5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37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629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87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85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76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A7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52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20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77</w:t>
            </w:r>
          </w:p>
        </w:tc>
      </w:tr>
      <w:tr w:rsidR="00213DE6" w:rsidRPr="00213DE6" w14:paraId="49A609E2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C0B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5487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36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08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13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E6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56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C91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D2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10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24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26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43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97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37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927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93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104</w:t>
            </w:r>
          </w:p>
        </w:tc>
      </w:tr>
      <w:tr w:rsidR="00213DE6" w:rsidRPr="00213DE6" w14:paraId="602149AC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E55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7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F472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A6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44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3C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D5D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620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B08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2F30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41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49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C2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467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1B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0D5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25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12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083</w:t>
            </w:r>
          </w:p>
        </w:tc>
      </w:tr>
      <w:tr w:rsidR="00213DE6" w:rsidRPr="00213DE6" w14:paraId="553727C4" w14:textId="77777777" w:rsidTr="00213DE6">
        <w:trPr>
          <w:trHeight w:val="288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324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F5A" w14:textId="77777777" w:rsidR="00213DE6" w:rsidRPr="00213DE6" w:rsidRDefault="00213DE6" w:rsidP="00213D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28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38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EEC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015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615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B9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AD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8.34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19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92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495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B6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35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86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D9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076</w:t>
            </w:r>
          </w:p>
        </w:tc>
      </w:tr>
      <w:tr w:rsidR="00213DE6" w:rsidRPr="00213DE6" w14:paraId="1B643930" w14:textId="77777777" w:rsidTr="00213DE6">
        <w:trPr>
          <w:trHeight w:val="288"/>
        </w:trPr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D4D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BS981 reference valu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74E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941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E5A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95A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499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158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B7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72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F9F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39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149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707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36B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77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6B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213DE6" w:rsidRPr="00213DE6" w14:paraId="38CA50B4" w14:textId="77777777" w:rsidTr="00213DE6">
        <w:trPr>
          <w:trHeight w:val="288"/>
        </w:trPr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9FD4" w14:textId="77777777" w:rsidR="00213DE6" w:rsidRPr="00213DE6" w:rsidRDefault="00213DE6" w:rsidP="00213D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BS981 measure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D76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.941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D50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D22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.498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CB9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A37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.71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DC4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CB0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148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50D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0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0F1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72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063" w14:textId="77777777" w:rsidR="00213DE6" w:rsidRPr="00213DE6" w:rsidRDefault="00213DE6" w:rsidP="00213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3DE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157</w:t>
            </w:r>
          </w:p>
        </w:tc>
      </w:tr>
    </w:tbl>
    <w:p w14:paraId="66A2E404" w14:textId="12124965" w:rsidR="00213DE6" w:rsidRDefault="00213DE6" w:rsidP="0016114D">
      <w:pPr>
        <w:rPr>
          <w:rFonts w:cs="Arial"/>
        </w:rPr>
      </w:pPr>
    </w:p>
    <w:p w14:paraId="2E037388" w14:textId="77777777" w:rsidR="00EB1213" w:rsidRDefault="00EB1213" w:rsidP="00EB1213">
      <w:pPr>
        <w:pStyle w:val="Heading3"/>
      </w:pPr>
      <w:r>
        <w:lastRenderedPageBreak/>
        <w:t>References</w:t>
      </w:r>
    </w:p>
    <w:p w14:paraId="0B27A3CC" w14:textId="77777777" w:rsidR="00213DE6" w:rsidRPr="00213DE6" w:rsidRDefault="00EB1213" w:rsidP="00213DE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3DE6" w:rsidRPr="00213DE6">
        <w:t>1.</w:t>
      </w:r>
      <w:r w:rsidR="00213DE6" w:rsidRPr="00213DE6">
        <w:tab/>
        <w:t>Millard AR. Palace Green Library excavations 2013 (PGL13): Isotopic studies. Durham: Durham University, 2015.</w:t>
      </w:r>
    </w:p>
    <w:p w14:paraId="330587A8" w14:textId="77777777" w:rsidR="00213DE6" w:rsidRPr="00213DE6" w:rsidRDefault="00213DE6" w:rsidP="00213DE6">
      <w:pPr>
        <w:pStyle w:val="EndNoteBibliography"/>
        <w:spacing w:after="0"/>
      </w:pPr>
      <w:r w:rsidRPr="00213DE6">
        <w:t>2.</w:t>
      </w:r>
      <w:r w:rsidRPr="00213DE6">
        <w:tab/>
        <w:t>Gerrard C, Graves P, Millard A, Annis R, Caffell A. Lost Lives, New Voices: Unlocking the stories of the Scottish Soldiers from the Battle of Dunbar 1650. Oxford: Oxbow; 2018.</w:t>
      </w:r>
    </w:p>
    <w:p w14:paraId="776EE601" w14:textId="77777777" w:rsidR="00213DE6" w:rsidRPr="00213DE6" w:rsidRDefault="00213DE6" w:rsidP="00213DE6">
      <w:pPr>
        <w:pStyle w:val="EndNoteBibliography"/>
      </w:pPr>
      <w:r w:rsidRPr="00213DE6">
        <w:t>3.</w:t>
      </w:r>
      <w:r w:rsidRPr="00213DE6">
        <w:tab/>
        <w:t>Daux V, Lécuyer C, Héran M-A, Amiot R, Simon L, Fourel F, et al. Oxygen isotope fractionation between human phosphate and water revisited. Journal of Human Evolution. 2008;55(6):1138-47.</w:t>
      </w:r>
    </w:p>
    <w:p w14:paraId="5BF4BA2C" w14:textId="76320175" w:rsidR="00653EC7" w:rsidRDefault="00EB1213">
      <w:r>
        <w:fldChar w:fldCharType="end"/>
      </w:r>
    </w:p>
    <w:sectPr w:rsidR="00653EC7" w:rsidSect="00BE0C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edf5xs9efpsueeadup5ps602e02aextvax&quot;&gt;reference2020&lt;record-ids&gt;&lt;item&gt;4188&lt;/item&gt;&lt;item&gt;9780&lt;/item&gt;&lt;item&gt;10734&lt;/item&gt;&lt;/record-ids&gt;&lt;/item&gt;&lt;/Libraries&gt;"/>
  </w:docVars>
  <w:rsids>
    <w:rsidRoot w:val="0016114D"/>
    <w:rsid w:val="0016114D"/>
    <w:rsid w:val="001A4FEB"/>
    <w:rsid w:val="00213DE6"/>
    <w:rsid w:val="002D01CB"/>
    <w:rsid w:val="00653EC7"/>
    <w:rsid w:val="0066619E"/>
    <w:rsid w:val="007C3957"/>
    <w:rsid w:val="00BE0CF4"/>
    <w:rsid w:val="00EB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C065"/>
  <w15:chartTrackingRefBased/>
  <w15:docId w15:val="{B9017EE3-7A70-4101-8393-EC5A42B66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14D"/>
    <w:pPr>
      <w:spacing w:after="240" w:line="480" w:lineRule="auto"/>
    </w:pPr>
    <w:rPr>
      <w:rFonts w:ascii="Arial" w:eastAsiaTheme="minorHAnsi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2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114D"/>
    <w:pPr>
      <w:keepNext/>
      <w:keepLines/>
      <w:spacing w:before="240"/>
      <w:outlineLvl w:val="2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114D"/>
    <w:rPr>
      <w:rFonts w:ascii="Arial" w:eastAsiaTheme="majorEastAsia" w:hAnsi="Arial" w:cstheme="majorBidi"/>
      <w:b/>
      <w:bCs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213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B1213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213"/>
    <w:rPr>
      <w:rFonts w:ascii="Arial" w:eastAsiaTheme="minorHAnsi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B121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1213"/>
    <w:rPr>
      <w:rFonts w:ascii="Arial" w:eastAsiaTheme="minorHAnsi" w:hAnsi="Arial" w:cs="Arial"/>
      <w:noProof/>
      <w:sz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121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213D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D, ANDREW R.</dc:creator>
  <cp:keywords/>
  <dc:description/>
  <cp:lastModifiedBy>chn off29</cp:lastModifiedBy>
  <cp:revision>6</cp:revision>
  <dcterms:created xsi:type="dcterms:W3CDTF">2020-03-05T17:25:00Z</dcterms:created>
  <dcterms:modified xsi:type="dcterms:W3CDTF">2020-12-10T15:29:00Z</dcterms:modified>
</cp:coreProperties>
</file>